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Y="2031"/>
        <w:tblW w:w="7220" w:type="dxa"/>
        <w:tblLook w:val="04A0" w:firstRow="1" w:lastRow="0" w:firstColumn="1" w:lastColumn="0" w:noHBand="0" w:noVBand="1"/>
      </w:tblPr>
      <w:tblGrid>
        <w:gridCol w:w="2100"/>
        <w:gridCol w:w="5120"/>
      </w:tblGrid>
      <w:tr w:rsidR="00FB2D7A" w:rsidRPr="003C3632" w:rsidTr="00FB2D7A">
        <w:trPr>
          <w:trHeight w:val="300"/>
        </w:trPr>
        <w:tc>
          <w:tcPr>
            <w:tcW w:w="21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D7A" w:rsidRPr="003C3632" w:rsidRDefault="00FB2D7A" w:rsidP="00FB2D7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C363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Gene symbol</w:t>
            </w:r>
          </w:p>
        </w:tc>
        <w:tc>
          <w:tcPr>
            <w:tcW w:w="51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D7A" w:rsidRPr="003C3632" w:rsidRDefault="00FB2D7A" w:rsidP="00FB2D7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C363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Targeted sequence</w:t>
            </w:r>
          </w:p>
        </w:tc>
      </w:tr>
      <w:tr w:rsidR="00FB2D7A" w:rsidRPr="003C3632" w:rsidTr="00FB2D7A">
        <w:trPr>
          <w:trHeight w:val="310"/>
        </w:trPr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D7A" w:rsidRPr="003C3632" w:rsidRDefault="00FB2D7A" w:rsidP="00FB2D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C36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iWTAP-1</w:t>
            </w:r>
          </w:p>
        </w:tc>
        <w:tc>
          <w:tcPr>
            <w:tcW w:w="5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D7A" w:rsidRPr="003C3632" w:rsidRDefault="00FB2D7A" w:rsidP="00FB2D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C36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CAAGAGUGUACUACUCAA</w:t>
            </w:r>
          </w:p>
        </w:tc>
      </w:tr>
      <w:tr w:rsidR="00FB2D7A" w:rsidRPr="003C3632" w:rsidTr="00FB2D7A">
        <w:trPr>
          <w:trHeight w:val="31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D7A" w:rsidRPr="003C3632" w:rsidRDefault="00FB2D7A" w:rsidP="00FB2D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C36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iWTAP-2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D7A" w:rsidRPr="003C3632" w:rsidRDefault="00FB2D7A" w:rsidP="00FB2D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6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CCAACUGAGAUCAACAA</w:t>
            </w:r>
          </w:p>
        </w:tc>
      </w:tr>
      <w:tr w:rsidR="00FB2D7A" w:rsidRPr="003C3632" w:rsidTr="00FB2D7A">
        <w:trPr>
          <w:trHeight w:val="31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D7A" w:rsidRPr="003C3632" w:rsidRDefault="00FB2D7A" w:rsidP="00FB2D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C36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hWTAP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D7A" w:rsidRPr="003C3632" w:rsidRDefault="00FB2D7A" w:rsidP="00FB2D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6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CCAACUGAGAUCAACAA</w:t>
            </w:r>
          </w:p>
        </w:tc>
      </w:tr>
      <w:tr w:rsidR="00FB2D7A" w:rsidRPr="003C3632" w:rsidTr="00FB2D7A">
        <w:trPr>
          <w:trHeight w:val="31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D7A" w:rsidRPr="003C3632" w:rsidRDefault="00FB2D7A" w:rsidP="00FB2D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C36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iFOXM1-1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D7A" w:rsidRPr="003C3632" w:rsidRDefault="00FB2D7A" w:rsidP="00FB2D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C36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TCTTCTCCCTCAGATATA</w:t>
            </w:r>
          </w:p>
        </w:tc>
      </w:tr>
      <w:tr w:rsidR="00FB2D7A" w:rsidRPr="003C3632" w:rsidTr="00FB2D7A">
        <w:trPr>
          <w:trHeight w:val="310"/>
        </w:trPr>
        <w:tc>
          <w:tcPr>
            <w:tcW w:w="2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D7A" w:rsidRPr="003C3632" w:rsidRDefault="00FB2D7A" w:rsidP="00FB2D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C36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iFOXM1-2</w:t>
            </w:r>
          </w:p>
        </w:tc>
        <w:tc>
          <w:tcPr>
            <w:tcW w:w="5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D7A" w:rsidRPr="003C3632" w:rsidRDefault="00FB2D7A" w:rsidP="00FB2D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C36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GACCACTTTCCCTACTTT</w:t>
            </w:r>
          </w:p>
        </w:tc>
      </w:tr>
    </w:tbl>
    <w:p w:rsidR="002D13C5" w:rsidRPr="002D13C5" w:rsidRDefault="00FB2D7A">
      <w:pPr>
        <w:rPr>
          <w:b/>
        </w:rPr>
      </w:pPr>
      <w:r w:rsidRPr="002D13C5">
        <w:rPr>
          <w:rFonts w:hint="eastAsia"/>
          <w:b/>
        </w:rPr>
        <w:t xml:space="preserve"> </w:t>
      </w:r>
      <w:r w:rsidR="002D13C5" w:rsidRPr="002D13C5">
        <w:rPr>
          <w:rFonts w:hint="eastAsia"/>
          <w:b/>
        </w:rPr>
        <w:t>T</w:t>
      </w:r>
      <w:r w:rsidR="00B178DE">
        <w:rPr>
          <w:b/>
        </w:rPr>
        <w:t>able S2</w:t>
      </w:r>
      <w:r w:rsidR="002D13C5" w:rsidRPr="002D13C5">
        <w:rPr>
          <w:b/>
        </w:rPr>
        <w:t xml:space="preserve">. </w:t>
      </w:r>
      <w:r>
        <w:rPr>
          <w:rFonts w:cs="Times New Roman"/>
          <w:b/>
          <w:sz w:val="24"/>
          <w:szCs w:val="24"/>
        </w:rPr>
        <w:t>Target sequences of siRNAs used in this work</w:t>
      </w:r>
      <w:r>
        <w:rPr>
          <w:rFonts w:cs="Times New Roman"/>
          <w:b/>
          <w:sz w:val="24"/>
          <w:szCs w:val="24"/>
        </w:rPr>
        <w:t>.</w:t>
      </w:r>
      <w:bookmarkStart w:id="0" w:name="_GoBack"/>
      <w:bookmarkEnd w:id="0"/>
    </w:p>
    <w:sectPr w:rsidR="002D13C5" w:rsidRPr="002D13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B2C4B" w:rsidRDefault="003B2C4B" w:rsidP="003C3632">
      <w:r>
        <w:separator/>
      </w:r>
    </w:p>
  </w:endnote>
  <w:endnote w:type="continuationSeparator" w:id="0">
    <w:p w:rsidR="003B2C4B" w:rsidRDefault="003B2C4B" w:rsidP="003C36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B2C4B" w:rsidRDefault="003B2C4B" w:rsidP="003C3632">
      <w:r>
        <w:separator/>
      </w:r>
    </w:p>
  </w:footnote>
  <w:footnote w:type="continuationSeparator" w:id="0">
    <w:p w:rsidR="003B2C4B" w:rsidRDefault="003B2C4B" w:rsidP="003C36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5205"/>
    <w:rsid w:val="000A5205"/>
    <w:rsid w:val="001051E0"/>
    <w:rsid w:val="002D13C5"/>
    <w:rsid w:val="003B2C4B"/>
    <w:rsid w:val="003C3632"/>
    <w:rsid w:val="00755108"/>
    <w:rsid w:val="00B178DE"/>
    <w:rsid w:val="00FB2D7A"/>
    <w:rsid w:val="00FD3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BA8B91"/>
  <w15:chartTrackingRefBased/>
  <w15:docId w15:val="{0FB0330B-3CB3-44B9-9262-50A2218DC9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36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363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36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363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9328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5</Words>
  <Characters>203</Characters>
  <Application>Microsoft Office Word</Application>
  <DocSecurity>0</DocSecurity>
  <Lines>1</Lines>
  <Paragraphs>1</Paragraphs>
  <ScaleCrop>false</ScaleCrop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楠</dc:creator>
  <cp:keywords/>
  <dc:description/>
  <cp:lastModifiedBy>Nan</cp:lastModifiedBy>
  <cp:revision>5</cp:revision>
  <dcterms:created xsi:type="dcterms:W3CDTF">2021-02-16T08:08:00Z</dcterms:created>
  <dcterms:modified xsi:type="dcterms:W3CDTF">2025-01-20T17:01:00Z</dcterms:modified>
</cp:coreProperties>
</file>